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2195BB" w14:textId="36D272DB" w:rsidR="000D1A34" w:rsidRPr="00692D38" w:rsidRDefault="000D1A34" w:rsidP="000D1A34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3</w:t>
      </w:r>
      <w:r>
        <w:rPr>
          <w:rFonts w:ascii="Times New Roman" w:hAnsi="Times New Roman" w:cs="Times New Roman"/>
          <w:b/>
          <w:bCs/>
        </w:rPr>
        <w:t xml:space="preserve"> Table</w:t>
      </w:r>
      <w:r w:rsidRPr="005319C5">
        <w:rPr>
          <w:rFonts w:ascii="Times New Roman" w:hAnsi="Times New Roman" w:cs="Times New Roman"/>
          <w:b/>
          <w:bCs/>
        </w:rPr>
        <w:t>. Summary of the statistics and P-values of routine laboratory tests measured from the first blood draw</w:t>
      </w:r>
      <w:r>
        <w:rPr>
          <w:rFonts w:ascii="Times New Roman" w:hAnsi="Times New Roman" w:cs="Times New Roman"/>
          <w:b/>
          <w:bCs/>
        </w:rPr>
        <w:t>.</w:t>
      </w:r>
    </w:p>
    <w:p w14:paraId="2879F41D" w14:textId="77777777" w:rsidR="000D1A34" w:rsidRPr="005319C5" w:rsidRDefault="000D1A34" w:rsidP="000D1A34">
      <w:pPr>
        <w:spacing w:line="480" w:lineRule="auto"/>
        <w:jc w:val="both"/>
        <w:rPr>
          <w:rFonts w:ascii="Times New Roman" w:hAnsi="Times New Roman" w:cs="Times New Roman"/>
        </w:rPr>
      </w:pPr>
      <w:r w:rsidRPr="005319C5">
        <w:rPr>
          <w:rFonts w:ascii="Times New Roman" w:hAnsi="Times New Roman" w:cs="Times New Roman"/>
        </w:rPr>
        <w:t xml:space="preserve">Data are median (IQR). </w:t>
      </w:r>
    </w:p>
    <w:p w14:paraId="6996B375" w14:textId="77777777" w:rsidR="000D1A34" w:rsidRPr="005319C5" w:rsidRDefault="000D1A34" w:rsidP="000D1A34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W w:w="835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4"/>
        <w:gridCol w:w="992"/>
        <w:gridCol w:w="993"/>
        <w:gridCol w:w="1134"/>
        <w:gridCol w:w="708"/>
        <w:gridCol w:w="993"/>
        <w:gridCol w:w="992"/>
        <w:gridCol w:w="1134"/>
        <w:gridCol w:w="709"/>
      </w:tblGrid>
      <w:tr w:rsidR="000D1A34" w:rsidRPr="005319C5" w14:paraId="6FF1E91E" w14:textId="77777777" w:rsidTr="00027B11">
        <w:trPr>
          <w:trHeight w:val="22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6F6ED0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dical Center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FAFD33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ational Taiwan University Hospital</w:t>
            </w:r>
          </w:p>
        </w:tc>
        <w:tc>
          <w:tcPr>
            <w:tcW w:w="38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D06CFC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sin-Chu Branch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of </w:t>
            </w: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ational Taiwan University Hospital</w:t>
            </w:r>
          </w:p>
        </w:tc>
      </w:tr>
      <w:tr w:rsidR="000D1A34" w:rsidRPr="005319C5" w14:paraId="5CB465E9" w14:textId="77777777" w:rsidTr="00027B11">
        <w:trPr>
          <w:trHeight w:val="2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89218E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lood Tes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D90F96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Median (25%–75% quantile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37E6E0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ase Median (25%–75% quantil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A1031A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ntrol Median (25%–75% quantile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00F3A7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904D7F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Median (25%–75% quantil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F9D654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ase Median (25%–75% quantil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A04283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ntrol Median (25%–75% quantile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2467F1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0D1A34" w:rsidRPr="005319C5" w14:paraId="3C72C083" w14:textId="77777777" w:rsidTr="00027B11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681ED" w14:textId="77777777" w:rsidR="000D1A34" w:rsidRPr="005319C5" w:rsidRDefault="000D1A34" w:rsidP="00027B11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s-cTn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31240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4 (14.4, 66.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00115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.8 (39.5, 553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668AE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.2 (14.1, 60.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AC430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67E-1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52B59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.4 (13.3, 62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CBADE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.8 (24.5, 282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99FB5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.1 (12.4, 57.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09A0C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47E-133</w:t>
            </w:r>
          </w:p>
        </w:tc>
      </w:tr>
      <w:tr w:rsidR="000D1A34" w:rsidRPr="005319C5" w14:paraId="4DC9D1E7" w14:textId="77777777" w:rsidTr="00027B11">
        <w:trPr>
          <w:trHeight w:val="2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028B3" w14:textId="77777777" w:rsidR="000D1A34" w:rsidRPr="005319C5" w:rsidRDefault="000D1A34" w:rsidP="00027B11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K-M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61CF7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 (1.6, 5.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20393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6 (4.2, 31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0020E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 (1.5, 4.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BC342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4E-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E6B4E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 (1.7, 5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76F3F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3 (3.0, 16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38A8C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 (1.6, 4.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6DB5A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13E-42</w:t>
            </w:r>
          </w:p>
        </w:tc>
      </w:tr>
      <w:tr w:rsidR="000D1A34" w:rsidRPr="005319C5" w14:paraId="0321434B" w14:textId="77777777" w:rsidTr="00027B11">
        <w:trPr>
          <w:trHeight w:val="2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66C53" w14:textId="77777777" w:rsidR="000D1A34" w:rsidRPr="005319C5" w:rsidRDefault="000D1A34" w:rsidP="00027B11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68B17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5 (10.4, 14.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2AA26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6 (11.3, 15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667DE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4 (10.3, 14.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B9759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2E-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A1A28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6 (10.5, 14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A4ECA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6 (11.1, 15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D888E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6 (10.5, 14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C7C16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6E-10</w:t>
            </w:r>
          </w:p>
        </w:tc>
      </w:tr>
      <w:tr w:rsidR="000D1A34" w:rsidRPr="005319C5" w14:paraId="05308861" w14:textId="77777777" w:rsidTr="00027B11">
        <w:trPr>
          <w:trHeight w:val="2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F4BEB" w14:textId="77777777" w:rsidR="000D1A34" w:rsidRPr="005319C5" w:rsidRDefault="000D1A34" w:rsidP="00027B11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04EA5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.0 (32.0, 42.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5B302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.3 (35.0, 45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12DDE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.9 (31.9, 42.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97BD5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2E-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08096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.8 (32.1, 42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1A4AD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.6 (34.3, 44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764CC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.7 (32.0, 42.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2F227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19E-11</w:t>
            </w:r>
          </w:p>
        </w:tc>
      </w:tr>
      <w:tr w:rsidR="000D1A34" w:rsidRPr="005319C5" w14:paraId="124C160D" w14:textId="77777777" w:rsidTr="00027B11">
        <w:trPr>
          <w:trHeight w:val="2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CAC48" w14:textId="77777777" w:rsidR="000D1A34" w:rsidRPr="005319C5" w:rsidRDefault="000D1A34" w:rsidP="00027B11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B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A2517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 (3.5, 4.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DC284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 (3.8, 5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C0FA7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 (3.5, 4.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1615E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3E-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13BF9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 (3.6, 4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69DB7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5 (3.9, 5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D62A7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 (3.5, 4.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E6D19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24E-11</w:t>
            </w:r>
          </w:p>
        </w:tc>
      </w:tr>
      <w:tr w:rsidR="000D1A34" w:rsidRPr="005319C5" w14:paraId="163B8EA3" w14:textId="77777777" w:rsidTr="00027B11">
        <w:trPr>
          <w:trHeight w:val="2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6AC85" w14:textId="77777777" w:rsidR="000D1A34" w:rsidRPr="005319C5" w:rsidRDefault="000D1A34" w:rsidP="00027B11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T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51BD9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6 (25.3, 30.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A09C8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3 (25.2, 30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60F1A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6 (25.3, 30.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E434A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4E-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86ED7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4 (25.1, 30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0D260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4 (25.3, 31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35D0E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4 (25.1, 30.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5CB0D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79E-19</w:t>
            </w:r>
          </w:p>
        </w:tc>
      </w:tr>
      <w:tr w:rsidR="000D1A34" w:rsidRPr="005319C5" w14:paraId="15427A28" w14:textId="77777777" w:rsidTr="00027B11">
        <w:trPr>
          <w:trHeight w:val="2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BBFB0" w14:textId="77777777" w:rsidR="000D1A34" w:rsidRPr="005319C5" w:rsidRDefault="000D1A34" w:rsidP="00027B11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DW-C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56674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7 (12.9, 15.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84DBB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2 (12.7, 14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AAD65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8 (12.9, 15.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AA07C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6E-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B6FA4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7 (12.9, 15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6C210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4 (12.8, 14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FD7B4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7 (12.9, 15.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2B97B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3E-03</w:t>
            </w:r>
          </w:p>
        </w:tc>
      </w:tr>
      <w:tr w:rsidR="000D1A34" w:rsidRPr="005319C5" w14:paraId="11C14392" w14:textId="77777777" w:rsidTr="00027B11">
        <w:trPr>
          <w:trHeight w:val="2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50C2D" w14:textId="77777777" w:rsidR="000D1A34" w:rsidRPr="005319C5" w:rsidRDefault="000D1A34" w:rsidP="00027B11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ym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0E44E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9 (9.3, 26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34287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1 (12.4, 28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C05BF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7 (9.2, 26.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5158C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3E-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89FA8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0 (10.4, 27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1DD5A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4 (12.5, 29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5A021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9 (10.2, 26.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D1B68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0E-07</w:t>
            </w:r>
          </w:p>
        </w:tc>
      </w:tr>
      <w:tr w:rsidR="000D1A34" w:rsidRPr="005319C5" w14:paraId="05FBD976" w14:textId="77777777" w:rsidTr="00027B11">
        <w:trPr>
          <w:trHeight w:val="2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9E2E6" w14:textId="77777777" w:rsidR="000D1A34" w:rsidRPr="005319C5" w:rsidRDefault="000D1A34" w:rsidP="00027B11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26780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 (10.4, 12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95A17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6 (10.3, 11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1EDDD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 (10.4, 12.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EF207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2E-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7DFF7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6 (10.1, 11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7F660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4 (9.9, 10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38D13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6 (10.2, 11.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807B0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8E-04</w:t>
            </w:r>
          </w:p>
        </w:tc>
      </w:tr>
      <w:tr w:rsidR="000D1A34" w:rsidRPr="005319C5" w14:paraId="73E8E90F" w14:textId="77777777" w:rsidTr="00027B11">
        <w:trPr>
          <w:trHeight w:val="2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23446" w14:textId="77777777" w:rsidR="000D1A34" w:rsidRPr="005319C5" w:rsidRDefault="000D1A34" w:rsidP="00027B11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T IN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C21F2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1.0, 1.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F0374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1.0, 1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43802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1.0, 1.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575CD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8E-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5017A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1.0, 1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69483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1.0, 1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C54B5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1.0, 1.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A8BFB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6E-03</w:t>
            </w:r>
          </w:p>
        </w:tc>
      </w:tr>
      <w:tr w:rsidR="000D1A34" w:rsidRPr="005319C5" w14:paraId="4957E7F0" w14:textId="77777777" w:rsidTr="00027B11">
        <w:trPr>
          <w:trHeight w:val="2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1CC3A" w14:textId="77777777" w:rsidR="000D1A34" w:rsidRPr="005319C5" w:rsidRDefault="000D1A34" w:rsidP="00027B11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319C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s</w:t>
            </w:r>
            <w:proofErr w:type="spellEnd"/>
            <w:r w:rsidRPr="005319C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CR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49692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 (0.4, 9.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16682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 (0.2, 3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672A7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 (0.4, 10.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93A07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1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3CB5A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 (0.2, 5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D0700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 (0.2, 3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25388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 (0.2, 5.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B5BA7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1E-02</w:t>
            </w:r>
          </w:p>
        </w:tc>
      </w:tr>
      <w:tr w:rsidR="000D1A34" w:rsidRPr="005319C5" w14:paraId="15FACF8A" w14:textId="77777777" w:rsidTr="00027B11">
        <w:trPr>
          <w:trHeight w:val="2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9CCF6" w14:textId="77777777" w:rsidR="000D1A34" w:rsidRPr="005319C5" w:rsidRDefault="000D1A34" w:rsidP="00027B11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8CCFE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5.0 (132.0, 138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CD4A9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6.0 (133.0, 138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72D90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5.0 (132.0, 138.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BC2CF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70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D3C57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6.0 (133.0, 139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0B7D5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7.0 (134.0, 139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96B9A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6.0 (133.0, 139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1CB22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E-02</w:t>
            </w:r>
          </w:p>
        </w:tc>
      </w:tr>
      <w:tr w:rsidR="000D1A34" w:rsidRPr="005319C5" w14:paraId="16FB4A6D" w14:textId="77777777" w:rsidTr="00027B11">
        <w:trPr>
          <w:trHeight w:val="2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8A218" w14:textId="77777777" w:rsidR="000D1A34" w:rsidRPr="005319C5" w:rsidRDefault="000D1A34" w:rsidP="00027B11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U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F5F11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.8 (20.6, 62.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EDBAE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.9 (17.1, 47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E6725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.1 (20.8, 62.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7D47A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64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F2496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.0 (19.9, 57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B6748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.0 (17.0, 48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6185C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.0 (20.0, 58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16E24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6E-02</w:t>
            </w:r>
          </w:p>
        </w:tc>
      </w:tr>
      <w:tr w:rsidR="000D1A34" w:rsidRPr="005319C5" w14:paraId="21ED0C06" w14:textId="77777777" w:rsidTr="00027B11">
        <w:trPr>
          <w:trHeight w:val="2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2E7ED" w14:textId="77777777" w:rsidR="000D1A34" w:rsidRPr="005319C5" w:rsidRDefault="000D1A34" w:rsidP="00027B11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CH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84F02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.9 (31.9, 33.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BC662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.0 (32.1, 33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68274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.9 (31.9, 33.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788B6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3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48F99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.3 (32.4, 34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5C690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.4 (32.4, 34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F3DF4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.3 (32.4, 34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8A9F5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8E-01</w:t>
            </w:r>
          </w:p>
        </w:tc>
      </w:tr>
      <w:tr w:rsidR="000D1A34" w:rsidRPr="005319C5" w14:paraId="79F1489C" w14:textId="77777777" w:rsidTr="00027B11">
        <w:trPr>
          <w:trHeight w:val="2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30AF0" w14:textId="77777777" w:rsidR="000D1A34" w:rsidRPr="005319C5" w:rsidRDefault="000D1A34" w:rsidP="00027B11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75AFA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 (3.2, 6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9EEBB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 (3.1, 4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84178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 (3.2, 6.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461A5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27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2FAF6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8 (2.7, 5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2B185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2 (4.2, 6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1026C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8 (2.5, 5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6D18A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20E-01</w:t>
            </w:r>
          </w:p>
        </w:tc>
      </w:tr>
      <w:tr w:rsidR="000D1A34" w:rsidRPr="005319C5" w14:paraId="5ECECC54" w14:textId="77777777" w:rsidTr="00027B11">
        <w:trPr>
          <w:trHeight w:val="2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B92B1" w14:textId="77777777" w:rsidR="000D1A34" w:rsidRPr="005319C5" w:rsidRDefault="000D1A34" w:rsidP="00027B11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aso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75A1A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 (0.2, 0.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8946D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 (0.3, 0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2F289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 (0.2, 0.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F62E9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43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2691F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 (0.2, 0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7BA5B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 (0.2, 0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504B5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 (0.2, 0.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270D0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41E-01</w:t>
            </w:r>
          </w:p>
        </w:tc>
      </w:tr>
      <w:tr w:rsidR="000D1A34" w:rsidRPr="005319C5" w14:paraId="6F8B1DDE" w14:textId="77777777" w:rsidTr="00027B11">
        <w:trPr>
          <w:trHeight w:val="2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19A84" w14:textId="77777777" w:rsidR="000D1A34" w:rsidRPr="005319C5" w:rsidRDefault="000D1A34" w:rsidP="00027B11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1984B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 (0.8, 1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C1CA8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 (0.8, 1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447B4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 (0.8, 1.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F82CE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9FE70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 (1.8, 2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2F437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 (1.7, 2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FC08B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 (1.8, 2.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A50D0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4E-01</w:t>
            </w:r>
          </w:p>
        </w:tc>
      </w:tr>
      <w:tr w:rsidR="000D1A34" w:rsidRPr="005319C5" w14:paraId="617B56C7" w14:textId="77777777" w:rsidTr="00027B11">
        <w:trPr>
          <w:trHeight w:val="2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5B37A" w14:textId="77777777" w:rsidR="000D1A34" w:rsidRPr="005319C5" w:rsidRDefault="000D1A34" w:rsidP="00027B11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-Dim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C32377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 (0.3, 2.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46566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 (0.3, 1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2B361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 (0.3, 2.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841FD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4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87821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 (0.3, 1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54F27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 (0.3, 1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A3162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 (0.3, 1.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54881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8E-01</w:t>
            </w:r>
          </w:p>
        </w:tc>
      </w:tr>
      <w:tr w:rsidR="000D1A34" w:rsidRPr="005319C5" w14:paraId="2C7C55F4" w14:textId="77777777" w:rsidTr="00027B11">
        <w:trPr>
          <w:trHeight w:val="2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CE8EF" w14:textId="77777777" w:rsidR="000D1A34" w:rsidRPr="005319C5" w:rsidRDefault="000D1A34" w:rsidP="00027B11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-BI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0EE19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 (0.5, 1.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ADD53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 (0.5, 0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95B04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 (0.5, 1.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5AC8E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2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996FB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 (0.5, 1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1FB64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 (0.4, 0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60DDD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 (0.5, 1.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E854A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1E-01</w:t>
            </w:r>
          </w:p>
        </w:tc>
      </w:tr>
      <w:tr w:rsidR="000D1A34" w:rsidRPr="005319C5" w14:paraId="49F026E0" w14:textId="77777777" w:rsidTr="00027B11">
        <w:trPr>
          <w:trHeight w:val="2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FA4509" w14:textId="77777777" w:rsidR="000D1A34" w:rsidRPr="005319C5" w:rsidRDefault="000D1A34" w:rsidP="00027B11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L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74A79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.0 (60.0, 169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10CDB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.0 (51.0, 86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6DBA3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.0 (60.0, 177.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4F140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5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819D1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.5 (64.2, 122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31A2C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.0 (61.5, 85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0137B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.0 (64.5, 125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81526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92E-01</w:t>
            </w:r>
          </w:p>
        </w:tc>
      </w:tr>
      <w:tr w:rsidR="000D1A34" w:rsidRPr="005319C5" w14:paraId="4E489AF8" w14:textId="77777777" w:rsidTr="00027B11">
        <w:trPr>
          <w:trHeight w:val="2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03193" w14:textId="77777777" w:rsidR="000D1A34" w:rsidRPr="005319C5" w:rsidRDefault="000D1A34" w:rsidP="00027B11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A91D9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.3 (63.2, 82.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9E335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.4 (61.5, 80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E5CFF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.3 (63.3, 82.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E255F7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50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8A878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.5 (59.7, 80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3CD40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.7 (54.8, 78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5D8EE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.9 (60.2, 80.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003A4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1E-03</w:t>
            </w:r>
          </w:p>
        </w:tc>
      </w:tr>
      <w:tr w:rsidR="000D1A34" w:rsidRPr="005319C5" w14:paraId="01FAD2A7" w14:textId="77777777" w:rsidTr="00027B11">
        <w:trPr>
          <w:trHeight w:val="2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E079D" w14:textId="77777777" w:rsidR="000D1A34" w:rsidRPr="005319C5" w:rsidRDefault="000D1A34" w:rsidP="00027B11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704F9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.0 (95.0, 106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6B6BA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.5 (99.0, 106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CB11F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.0 (95.0, 106.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3CAE6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83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BD531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.0 (93.0, 103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E610A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.0 (93.2, 103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D84DC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.0 (93.0, 103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EF005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40E-01</w:t>
            </w:r>
          </w:p>
        </w:tc>
      </w:tr>
      <w:tr w:rsidR="000D1A34" w:rsidRPr="005319C5" w14:paraId="15645D5A" w14:textId="77777777" w:rsidTr="00027B11">
        <w:trPr>
          <w:trHeight w:val="2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FF443" w14:textId="77777777" w:rsidR="000D1A34" w:rsidRPr="005319C5" w:rsidRDefault="000D1A34" w:rsidP="00027B11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G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A6C88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.0 (20.0, 152.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2851B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.0 (19.0, 63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945A3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.0 (20.2, 162.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1361C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20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5BD58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.5 (20.5, 136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DA565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.0 (56.0, 107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EF805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0 (19.0, 176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DB9F9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52E-01</w:t>
            </w:r>
          </w:p>
        </w:tc>
      </w:tr>
      <w:tr w:rsidR="000D1A34" w:rsidRPr="005319C5" w14:paraId="26339520" w14:textId="77777777" w:rsidTr="00027B11">
        <w:trPr>
          <w:trHeight w:val="2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DFBA5" w14:textId="77777777" w:rsidR="000D1A34" w:rsidRPr="005319C5" w:rsidRDefault="000D1A34" w:rsidP="00027B11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BBA64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 (3.7, 4.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A52CF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 (3.7, 4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7D026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 (3.7, 4.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932E0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65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17298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9 (3.6, 4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62C67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9 (3.6, 4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23692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 (3.6, 4.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46000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51E-01</w:t>
            </w:r>
          </w:p>
        </w:tc>
      </w:tr>
      <w:tr w:rsidR="000D1A34" w:rsidRPr="005319C5" w14:paraId="6A077EEA" w14:textId="77777777" w:rsidTr="00027B11">
        <w:trPr>
          <w:trHeight w:val="2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CBE26" w14:textId="77777777" w:rsidR="000D1A34" w:rsidRPr="005319C5" w:rsidRDefault="000D1A34" w:rsidP="00027B11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os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78342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0.1, 2.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35171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 (0.4, 2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84D6B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0.1, 2.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ED4F8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CF26E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 (0.3, 2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4D329E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 (0.5, 2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B83E8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 (0.3, 2.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03113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9E-02</w:t>
            </w:r>
          </w:p>
        </w:tc>
      </w:tr>
      <w:tr w:rsidR="000D1A34" w:rsidRPr="005319C5" w14:paraId="739336B2" w14:textId="77777777" w:rsidTr="00027B11">
        <w:trPr>
          <w:trHeight w:val="2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CCF1E" w14:textId="77777777" w:rsidR="000D1A34" w:rsidRPr="005319C5" w:rsidRDefault="000D1A34" w:rsidP="00027B11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-BI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29241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 (0.2, 2.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1B814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 (0.3, 0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FC9C2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 (0.2, 2.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BDFEE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6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AA01B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 (0.1, 1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CDBD6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 (0.1, 0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A8B24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 (0.1, 1.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8BB37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2E-01</w:t>
            </w:r>
          </w:p>
        </w:tc>
      </w:tr>
      <w:tr w:rsidR="000D1A34" w:rsidRPr="005319C5" w14:paraId="3AB22A9E" w14:textId="77777777" w:rsidTr="00027B11">
        <w:trPr>
          <w:trHeight w:val="2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64552" w14:textId="77777777" w:rsidR="000D1A34" w:rsidRPr="005319C5" w:rsidRDefault="000D1A34" w:rsidP="00027B11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T-pro BN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E41F8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82.0 (328.1, 5736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57F38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92.0 (346.1, 7026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E3CB2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81.5 (327.2, 5711.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B38BA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7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C1D07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8.5 (269.2, 5782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246C5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56.5 (356.1, 1077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1DA5F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31.5 (262.1, 5457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32A14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4E-05</w:t>
            </w:r>
          </w:p>
        </w:tc>
      </w:tr>
      <w:tr w:rsidR="000D1A34" w:rsidRPr="005319C5" w14:paraId="16F8022F" w14:textId="77777777" w:rsidTr="00027B11">
        <w:trPr>
          <w:trHeight w:val="2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9B1B5" w14:textId="77777777" w:rsidR="000D1A34" w:rsidRPr="005319C5" w:rsidRDefault="000D1A34" w:rsidP="00027B11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no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36370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7 (4.2, 7.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AB519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 (4.4, 6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27220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7 (4.2, 7.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0FAA2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3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BFDDB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8 (4.5, 7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68EB4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5 (4.4, 6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D688F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8 (4.5, 7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0EF46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5E-02</w:t>
            </w:r>
          </w:p>
        </w:tc>
      </w:tr>
      <w:tr w:rsidR="000D1A34" w:rsidRPr="005319C5" w14:paraId="2AD75A21" w14:textId="77777777" w:rsidTr="00027B11">
        <w:trPr>
          <w:trHeight w:val="2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88FED" w14:textId="77777777" w:rsidR="000D1A34" w:rsidRPr="005319C5" w:rsidRDefault="000D1A34" w:rsidP="00027B11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6628D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.4 (34.2, 87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F5A77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.7 (43.3, 88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E7D9F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.1 (33.9, 87.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606F1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6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51EA5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.6 (32.5, 81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58AA3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.1 (37.0, 84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4823A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.9 (32.1, 81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4E44E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6E-01</w:t>
            </w:r>
          </w:p>
        </w:tc>
      </w:tr>
      <w:tr w:rsidR="000D1A34" w:rsidRPr="005319C5" w14:paraId="7D47F63C" w14:textId="77777777" w:rsidTr="00027B11">
        <w:trPr>
          <w:trHeight w:val="2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97D01" w14:textId="77777777" w:rsidR="000D1A34" w:rsidRPr="005319C5" w:rsidRDefault="000D1A34" w:rsidP="00027B11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lood Keto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D611C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 (0.2, 1.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34F87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 (0.3, 0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EDE82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 (0.2, 1.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B13CA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5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3223F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 (0.2, 0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59A03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 (0.2, 0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237BD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 (0.2, 0.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10E8D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36E-01</w:t>
            </w:r>
          </w:p>
        </w:tc>
      </w:tr>
      <w:tr w:rsidR="000D1A34" w:rsidRPr="005319C5" w14:paraId="6718E212" w14:textId="77777777" w:rsidTr="00027B11">
        <w:trPr>
          <w:trHeight w:val="2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E52C8" w14:textId="77777777" w:rsidR="000D1A34" w:rsidRPr="005319C5" w:rsidRDefault="000D1A34" w:rsidP="00027B11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actic ac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AAD94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 (1.5, 4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1E852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 (1.5, 3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A7EA9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 (1.5, 4.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9F050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2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4FB82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 (1.3, 3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1B13E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 (1.5, 3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9A3DD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 (1.3, 3.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0375E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E-01</w:t>
            </w:r>
          </w:p>
        </w:tc>
      </w:tr>
      <w:tr w:rsidR="000D1A34" w:rsidRPr="005319C5" w14:paraId="6389DDC4" w14:textId="77777777" w:rsidTr="00027B11">
        <w:trPr>
          <w:trHeight w:val="2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5ACF9" w14:textId="77777777" w:rsidR="000D1A34" w:rsidRPr="005319C5" w:rsidRDefault="000D1A34" w:rsidP="00027B11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MC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99D88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.3 (87.3, 95.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D3269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.0 (87.5, 94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3D556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.3 (87.3, 95.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C335C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6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B3892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.3 (86.2, 94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62550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.1 (86.6, 93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233AC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.3 (86.2, 94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51D82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3E-01</w:t>
            </w:r>
          </w:p>
        </w:tc>
      </w:tr>
      <w:tr w:rsidR="000D1A34" w:rsidRPr="005319C5" w14:paraId="72441EC8" w14:textId="77777777" w:rsidTr="00027B11">
        <w:trPr>
          <w:trHeight w:val="2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D845E" w14:textId="77777777" w:rsidR="000D1A34" w:rsidRPr="005319C5" w:rsidRDefault="000D1A34" w:rsidP="00027B11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BCDA9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.0 (59.0, 174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D991F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6.0 (95.0, 352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8141A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.0 (56.0, 158.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7FB1E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5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98749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.0 (61.8, 204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7F01C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6.0 (79.0, 246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32DED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.0 (59.0, 190.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5A912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27E-01</w:t>
            </w:r>
          </w:p>
        </w:tc>
      </w:tr>
      <w:tr w:rsidR="000D1A34" w:rsidRPr="005319C5" w14:paraId="68FDC29D" w14:textId="77777777" w:rsidTr="00027B11">
        <w:trPr>
          <w:trHeight w:val="2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DD99D" w14:textId="77777777" w:rsidR="000D1A34" w:rsidRPr="005319C5" w:rsidRDefault="000D1A34" w:rsidP="00027B11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L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238B9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1.0 (163.0, 267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6DF21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5.0 (178.0, 262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AF198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1.0 (162.0, 267.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330AF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85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F6298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4.0 (177.0, 281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643D3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3.0 (180.0, 286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4D0FE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3.0 (176.8, 279.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263DD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92E-01</w:t>
            </w:r>
          </w:p>
        </w:tc>
      </w:tr>
      <w:tr w:rsidR="000D1A34" w:rsidRPr="005319C5" w14:paraId="5CA13950" w14:textId="77777777" w:rsidTr="00027B11">
        <w:trPr>
          <w:trHeight w:val="2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FFD1D" w14:textId="77777777" w:rsidR="000D1A34" w:rsidRPr="005319C5" w:rsidRDefault="000D1A34" w:rsidP="00027B11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L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E39F1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0 (12.0, 29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1CEC8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0 (14.0, 3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6AEA4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0 (12.0, 29.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69734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90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3869F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0 (12.0, 3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06EB5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0 (14.0, 3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3F3A4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0 (12.0, 30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6A4E8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44E-01</w:t>
            </w:r>
          </w:p>
        </w:tc>
      </w:tr>
      <w:tr w:rsidR="000D1A34" w:rsidRPr="005319C5" w14:paraId="7BFDA724" w14:textId="77777777" w:rsidTr="00027B11">
        <w:trPr>
          <w:trHeight w:val="2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09485" w14:textId="77777777" w:rsidR="000D1A34" w:rsidRPr="005319C5" w:rsidRDefault="000D1A34" w:rsidP="00027B11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ric ac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E7FB7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0 (5.2, 9.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681AD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0 (6.1, 8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9766E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3 (5.2, 10.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136BA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0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D2C1B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2 (5.7, 8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1B391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8 (7.8, 9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29E84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2 (5.3, 8.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7E374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97E-01</w:t>
            </w:r>
          </w:p>
        </w:tc>
      </w:tr>
      <w:tr w:rsidR="000D1A34" w:rsidRPr="005319C5" w14:paraId="6A466478" w14:textId="77777777" w:rsidTr="00027B11">
        <w:trPr>
          <w:trHeight w:val="2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2044B" w14:textId="77777777" w:rsidR="000D1A34" w:rsidRPr="005319C5" w:rsidRDefault="000D1A34" w:rsidP="00027B11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ipa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B8098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.0 (15.0, 53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12EC4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.5 (17.0, 49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C1675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.0 (14.0, 53.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646B8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9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3CDDF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.0 (19.0, 56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DB35B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.9 (21.0, 52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6B7FA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.0 (19.0, 56.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CA659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E-01</w:t>
            </w:r>
          </w:p>
        </w:tc>
      </w:tr>
      <w:tr w:rsidR="000D1A34" w:rsidRPr="005319C5" w14:paraId="35A48DC7" w14:textId="77777777" w:rsidTr="00027B11">
        <w:trPr>
          <w:trHeight w:val="2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93C04" w14:textId="77777777" w:rsidR="000D1A34" w:rsidRPr="005319C5" w:rsidRDefault="000D1A34" w:rsidP="00027B11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038ED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 (2.2, 2.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49CEA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 (2.2, 2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4750E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 (2.2, 2.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B6ED4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90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7A591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 (2.2, 2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A76A64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 (2.3, 2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95971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 (2.2, 2.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91918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92E-01</w:t>
            </w:r>
          </w:p>
        </w:tc>
      </w:tr>
      <w:tr w:rsidR="000D1A34" w:rsidRPr="005319C5" w14:paraId="75597CFF" w14:textId="77777777" w:rsidTr="00027B11">
        <w:trPr>
          <w:trHeight w:val="2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FDFE4" w14:textId="77777777" w:rsidR="000D1A34" w:rsidRPr="005319C5" w:rsidRDefault="000D1A34" w:rsidP="00027B11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S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CE414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.0 (22.0, 97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69A38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.0 (27.0, 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75712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.0 (22.0, 96.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429A0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9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DC207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.0 (19.0, 54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97DC2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.0 (19.0, 6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A2E94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.0 (19.0, 52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9B8F7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1E-02</w:t>
            </w:r>
          </w:p>
        </w:tc>
      </w:tr>
      <w:tr w:rsidR="000D1A34" w:rsidRPr="005319C5" w14:paraId="16CC02CA" w14:textId="77777777" w:rsidTr="00027B11">
        <w:trPr>
          <w:trHeight w:val="2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D355B" w14:textId="77777777" w:rsidR="000D1A34" w:rsidRPr="005319C5" w:rsidRDefault="000D1A34" w:rsidP="00027B11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C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49B21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.2 (28.7, 31.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02E3B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.3 (29.0, 31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A8732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.2 (28.7, 31.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14315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93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76621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.3 (28.8, 31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5D03D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.4 (28.8, 31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27C3D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.3 (28.8, 31.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52652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12E-01</w:t>
            </w:r>
          </w:p>
        </w:tc>
      </w:tr>
      <w:tr w:rsidR="000D1A34" w:rsidRPr="005319C5" w14:paraId="6C2BD747" w14:textId="77777777" w:rsidTr="00027B11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3C18C" w14:textId="77777777" w:rsidR="000D1A34" w:rsidRPr="005319C5" w:rsidRDefault="000D1A34" w:rsidP="00027B11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4DA3F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9 (6.5, 7.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57A2E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0 (6.9, 7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D01A3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9 (6.5, 7.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4BCA2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49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55458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1 (6.5, 7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15E00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5 (6.5, 6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02262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2 (6.6, 7.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3D128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E+00</w:t>
            </w:r>
          </w:p>
        </w:tc>
      </w:tr>
      <w:tr w:rsidR="000D1A34" w:rsidRPr="005319C5" w14:paraId="11A849F1" w14:textId="77777777" w:rsidTr="00027B11">
        <w:trPr>
          <w:trHeight w:val="2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EA046" w14:textId="77777777" w:rsidR="000D1A34" w:rsidRPr="005319C5" w:rsidRDefault="000D1A34" w:rsidP="00027B11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D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78369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6.5 (259.0, 766.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90EC9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0.0 (368.5, 788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92556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7.0 (255.0, 742.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A38CD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45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1BACE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4.5 (181.2, 365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862B9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4.5 (187.5, 478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05702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2.5 (178.0, 351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6AEAE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36E-01</w:t>
            </w:r>
          </w:p>
        </w:tc>
      </w:tr>
      <w:tr w:rsidR="000D1A34" w:rsidRPr="005319C5" w14:paraId="17409204" w14:textId="77777777" w:rsidTr="00027B11">
        <w:trPr>
          <w:trHeight w:val="2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95847" w14:textId="77777777" w:rsidR="000D1A34" w:rsidRPr="005319C5" w:rsidRDefault="000D1A34" w:rsidP="00027B11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LU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C5856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8.0 (110.0, 191.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5AC18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6.0 (114.0, 224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7D635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7.0 (110.0, 189.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17FA8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59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AFFAF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0.0 (107.0, 172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FCA7E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4.0 (123.0, 220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82F86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8.0 (107.0, 170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3E2CC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60E-10</w:t>
            </w:r>
          </w:p>
        </w:tc>
      </w:tr>
      <w:tr w:rsidR="000D1A34" w:rsidRPr="005319C5" w14:paraId="0B8AAAB6" w14:textId="77777777" w:rsidTr="00027B11">
        <w:trPr>
          <w:trHeight w:val="2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E5821" w14:textId="77777777" w:rsidR="000D1A34" w:rsidRPr="005319C5" w:rsidRDefault="000D1A34" w:rsidP="00027B11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B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7B810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2 (6.2, 11.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D21FF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8 (6.9, 11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DE17E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2 (6.2, 11.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07EE9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63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165D9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5 (6.5, 11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CE7F6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 (7.1, 11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B8FB3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4 (6.4, 11.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4A856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23E-02</w:t>
            </w:r>
          </w:p>
        </w:tc>
      </w:tr>
      <w:tr w:rsidR="000D1A34" w:rsidRPr="005319C5" w14:paraId="727EAD49" w14:textId="77777777" w:rsidTr="00027B11">
        <w:trPr>
          <w:trHeight w:val="22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3B5D2" w14:textId="77777777" w:rsidR="000D1A34" w:rsidRPr="005319C5" w:rsidRDefault="000D1A34" w:rsidP="00027B11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331DA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 (0.8, 1.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C35A3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 (0.9, 1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285F4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 (0.8, 1.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9D661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49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220ED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 (0.9, 1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60E32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 (0.8, 1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B75CB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 (0.9, 1.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2E095" w14:textId="77777777" w:rsidR="000D1A34" w:rsidRPr="005319C5" w:rsidRDefault="000D1A34" w:rsidP="00027B1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19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92E-01</w:t>
            </w:r>
          </w:p>
        </w:tc>
      </w:tr>
    </w:tbl>
    <w:p w14:paraId="00CABEB6" w14:textId="77777777" w:rsidR="000D1A34" w:rsidRPr="005319C5" w:rsidRDefault="000D1A34" w:rsidP="000D1A34">
      <w:pPr>
        <w:widowControl/>
        <w:rPr>
          <w:rFonts w:ascii="Times New Roman" w:hAnsi="Times New Roman" w:cs="Times New Roman"/>
        </w:rPr>
      </w:pPr>
    </w:p>
    <w:p w14:paraId="64FE4C59" w14:textId="77777777" w:rsidR="00D5593C" w:rsidRDefault="00D5593C"/>
    <w:sectPr w:rsidR="00D5593C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83A3C7" w14:textId="77777777" w:rsidR="00581A2C" w:rsidRDefault="00581A2C" w:rsidP="000D1A34">
      <w:r>
        <w:separator/>
      </w:r>
    </w:p>
  </w:endnote>
  <w:endnote w:type="continuationSeparator" w:id="0">
    <w:p w14:paraId="53930F1E" w14:textId="77777777" w:rsidR="00581A2C" w:rsidRDefault="00581A2C" w:rsidP="000D1A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2131589075"/>
      <w:docPartObj>
        <w:docPartGallery w:val="Page Numbers (Bottom of Page)"/>
        <w:docPartUnique/>
      </w:docPartObj>
    </w:sdtPr>
    <w:sdtContent>
      <w:p w14:paraId="63841DEC" w14:textId="77BA421C" w:rsidR="000D1A34" w:rsidRDefault="000D1A34" w:rsidP="000D1A34">
        <w:pPr>
          <w:pStyle w:val="af"/>
          <w:framePr w:wrap="none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</w:rPr>
          <w:fldChar w:fldCharType="end"/>
        </w:r>
      </w:p>
    </w:sdtContent>
  </w:sdt>
  <w:p w14:paraId="4EDBDB97" w14:textId="77777777" w:rsidR="000D1A34" w:rsidRDefault="000D1A34">
    <w:pPr>
      <w:pStyle w:val="af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-1246948799"/>
      <w:docPartObj>
        <w:docPartGallery w:val="Page Numbers (Bottom of Page)"/>
        <w:docPartUnique/>
      </w:docPartObj>
    </w:sdtPr>
    <w:sdtContent>
      <w:p w14:paraId="484B483F" w14:textId="41D0A170" w:rsidR="000D1A34" w:rsidRDefault="000D1A34" w:rsidP="000D1A34">
        <w:pPr>
          <w:pStyle w:val="af"/>
          <w:framePr w:wrap="none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  <w:noProof/>
          </w:rPr>
          <w:t>1</w:t>
        </w:r>
        <w:r>
          <w:rPr>
            <w:rStyle w:val="af1"/>
          </w:rPr>
          <w:fldChar w:fldCharType="end"/>
        </w:r>
      </w:p>
    </w:sdtContent>
  </w:sdt>
  <w:p w14:paraId="5CF54455" w14:textId="77777777" w:rsidR="000D1A34" w:rsidRDefault="000D1A34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6EF9FE" w14:textId="77777777" w:rsidR="00581A2C" w:rsidRDefault="00581A2C" w:rsidP="000D1A34">
      <w:r>
        <w:separator/>
      </w:r>
    </w:p>
  </w:footnote>
  <w:footnote w:type="continuationSeparator" w:id="0">
    <w:p w14:paraId="6B0E417E" w14:textId="77777777" w:rsidR="00581A2C" w:rsidRDefault="00581A2C" w:rsidP="000D1A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A34"/>
    <w:rsid w:val="000103C4"/>
    <w:rsid w:val="00011925"/>
    <w:rsid w:val="0003561D"/>
    <w:rsid w:val="00040690"/>
    <w:rsid w:val="000555BA"/>
    <w:rsid w:val="00077C4C"/>
    <w:rsid w:val="000935D0"/>
    <w:rsid w:val="000B549B"/>
    <w:rsid w:val="000C0797"/>
    <w:rsid w:val="000C131B"/>
    <w:rsid w:val="000C52F0"/>
    <w:rsid w:val="000C6E0E"/>
    <w:rsid w:val="000D1A34"/>
    <w:rsid w:val="000D37D6"/>
    <w:rsid w:val="000D6B96"/>
    <w:rsid w:val="00121335"/>
    <w:rsid w:val="00126326"/>
    <w:rsid w:val="00137581"/>
    <w:rsid w:val="00141678"/>
    <w:rsid w:val="001749D6"/>
    <w:rsid w:val="001767C4"/>
    <w:rsid w:val="0017713E"/>
    <w:rsid w:val="00181FF6"/>
    <w:rsid w:val="001869D9"/>
    <w:rsid w:val="001A2B4C"/>
    <w:rsid w:val="001A4741"/>
    <w:rsid w:val="001B2788"/>
    <w:rsid w:val="001C0C8D"/>
    <w:rsid w:val="001C34E1"/>
    <w:rsid w:val="001E12D9"/>
    <w:rsid w:val="001E5D26"/>
    <w:rsid w:val="001F0C07"/>
    <w:rsid w:val="001F5640"/>
    <w:rsid w:val="00205118"/>
    <w:rsid w:val="00210ADE"/>
    <w:rsid w:val="00210D24"/>
    <w:rsid w:val="002160F4"/>
    <w:rsid w:val="00222CDB"/>
    <w:rsid w:val="00223B85"/>
    <w:rsid w:val="00237E6C"/>
    <w:rsid w:val="0024267F"/>
    <w:rsid w:val="00254E11"/>
    <w:rsid w:val="002671BE"/>
    <w:rsid w:val="0027753E"/>
    <w:rsid w:val="0029416F"/>
    <w:rsid w:val="00296F4A"/>
    <w:rsid w:val="002F2200"/>
    <w:rsid w:val="002F646C"/>
    <w:rsid w:val="002F6F77"/>
    <w:rsid w:val="002F7EE0"/>
    <w:rsid w:val="00337DFE"/>
    <w:rsid w:val="00342358"/>
    <w:rsid w:val="00374374"/>
    <w:rsid w:val="003810EA"/>
    <w:rsid w:val="00392710"/>
    <w:rsid w:val="00397745"/>
    <w:rsid w:val="003C1BCC"/>
    <w:rsid w:val="003C46D6"/>
    <w:rsid w:val="003C6D93"/>
    <w:rsid w:val="003E760D"/>
    <w:rsid w:val="003F5191"/>
    <w:rsid w:val="003F72D1"/>
    <w:rsid w:val="004169EE"/>
    <w:rsid w:val="00453979"/>
    <w:rsid w:val="00454354"/>
    <w:rsid w:val="004544DD"/>
    <w:rsid w:val="00477468"/>
    <w:rsid w:val="004A00D4"/>
    <w:rsid w:val="004B17F5"/>
    <w:rsid w:val="004B5383"/>
    <w:rsid w:val="004B7B07"/>
    <w:rsid w:val="004E7164"/>
    <w:rsid w:val="00503EE9"/>
    <w:rsid w:val="00505C5B"/>
    <w:rsid w:val="0050764E"/>
    <w:rsid w:val="00530E1A"/>
    <w:rsid w:val="005323A1"/>
    <w:rsid w:val="0053525C"/>
    <w:rsid w:val="00540A9B"/>
    <w:rsid w:val="00547789"/>
    <w:rsid w:val="00552CC3"/>
    <w:rsid w:val="005604F3"/>
    <w:rsid w:val="00563613"/>
    <w:rsid w:val="00570FA8"/>
    <w:rsid w:val="00572C61"/>
    <w:rsid w:val="00581A2C"/>
    <w:rsid w:val="0059321D"/>
    <w:rsid w:val="005A2B0B"/>
    <w:rsid w:val="005B7D93"/>
    <w:rsid w:val="005D0160"/>
    <w:rsid w:val="005D5D9D"/>
    <w:rsid w:val="006257D4"/>
    <w:rsid w:val="006368EC"/>
    <w:rsid w:val="00643EE8"/>
    <w:rsid w:val="0065059C"/>
    <w:rsid w:val="00655238"/>
    <w:rsid w:val="00670720"/>
    <w:rsid w:val="00682CA1"/>
    <w:rsid w:val="00692082"/>
    <w:rsid w:val="006B36DA"/>
    <w:rsid w:val="006B3D25"/>
    <w:rsid w:val="006B5CC6"/>
    <w:rsid w:val="006C0EFA"/>
    <w:rsid w:val="006D5071"/>
    <w:rsid w:val="006E267C"/>
    <w:rsid w:val="006F1996"/>
    <w:rsid w:val="006F2DAD"/>
    <w:rsid w:val="007139E2"/>
    <w:rsid w:val="00734F46"/>
    <w:rsid w:val="00736939"/>
    <w:rsid w:val="00745ACA"/>
    <w:rsid w:val="00757C95"/>
    <w:rsid w:val="00767820"/>
    <w:rsid w:val="00783630"/>
    <w:rsid w:val="007915C1"/>
    <w:rsid w:val="0079628E"/>
    <w:rsid w:val="007A5660"/>
    <w:rsid w:val="007C0284"/>
    <w:rsid w:val="007C081A"/>
    <w:rsid w:val="007C1C0A"/>
    <w:rsid w:val="007C3497"/>
    <w:rsid w:val="007D20AB"/>
    <w:rsid w:val="007E0C49"/>
    <w:rsid w:val="007E1FE4"/>
    <w:rsid w:val="007E7163"/>
    <w:rsid w:val="007F7007"/>
    <w:rsid w:val="00800366"/>
    <w:rsid w:val="00813F49"/>
    <w:rsid w:val="0081738E"/>
    <w:rsid w:val="00831C08"/>
    <w:rsid w:val="00833D69"/>
    <w:rsid w:val="00840E36"/>
    <w:rsid w:val="00846948"/>
    <w:rsid w:val="00846D5F"/>
    <w:rsid w:val="0084776E"/>
    <w:rsid w:val="00850004"/>
    <w:rsid w:val="00874FE2"/>
    <w:rsid w:val="0089074C"/>
    <w:rsid w:val="0089289E"/>
    <w:rsid w:val="00893062"/>
    <w:rsid w:val="008A0CB2"/>
    <w:rsid w:val="008A2539"/>
    <w:rsid w:val="008B50AD"/>
    <w:rsid w:val="008C39CE"/>
    <w:rsid w:val="008F0C69"/>
    <w:rsid w:val="008F7DCC"/>
    <w:rsid w:val="009003E3"/>
    <w:rsid w:val="009008A4"/>
    <w:rsid w:val="00902182"/>
    <w:rsid w:val="00913B3B"/>
    <w:rsid w:val="0091474C"/>
    <w:rsid w:val="00921731"/>
    <w:rsid w:val="00924F94"/>
    <w:rsid w:val="0092723C"/>
    <w:rsid w:val="00931D2D"/>
    <w:rsid w:val="0093390F"/>
    <w:rsid w:val="0095628C"/>
    <w:rsid w:val="00957028"/>
    <w:rsid w:val="00962ED6"/>
    <w:rsid w:val="00970E56"/>
    <w:rsid w:val="00975180"/>
    <w:rsid w:val="00981469"/>
    <w:rsid w:val="0098230B"/>
    <w:rsid w:val="009874DC"/>
    <w:rsid w:val="00995828"/>
    <w:rsid w:val="00A00C53"/>
    <w:rsid w:val="00A05833"/>
    <w:rsid w:val="00A253E3"/>
    <w:rsid w:val="00A51360"/>
    <w:rsid w:val="00A51B44"/>
    <w:rsid w:val="00A56597"/>
    <w:rsid w:val="00A643AC"/>
    <w:rsid w:val="00A668A1"/>
    <w:rsid w:val="00A72328"/>
    <w:rsid w:val="00A8030C"/>
    <w:rsid w:val="00A82BB9"/>
    <w:rsid w:val="00A853BD"/>
    <w:rsid w:val="00AB3498"/>
    <w:rsid w:val="00AB56CF"/>
    <w:rsid w:val="00AC2B17"/>
    <w:rsid w:val="00AD586D"/>
    <w:rsid w:val="00AE44B9"/>
    <w:rsid w:val="00AF0531"/>
    <w:rsid w:val="00AF6A7B"/>
    <w:rsid w:val="00B171BD"/>
    <w:rsid w:val="00B4352F"/>
    <w:rsid w:val="00B43AFC"/>
    <w:rsid w:val="00B7282A"/>
    <w:rsid w:val="00B772CE"/>
    <w:rsid w:val="00B96F9A"/>
    <w:rsid w:val="00BB2D84"/>
    <w:rsid w:val="00BC7257"/>
    <w:rsid w:val="00BD17F3"/>
    <w:rsid w:val="00BE15B7"/>
    <w:rsid w:val="00BE1A97"/>
    <w:rsid w:val="00BE3E6C"/>
    <w:rsid w:val="00BF2272"/>
    <w:rsid w:val="00C01F97"/>
    <w:rsid w:val="00C12F39"/>
    <w:rsid w:val="00C31DCD"/>
    <w:rsid w:val="00C435B5"/>
    <w:rsid w:val="00C81B3C"/>
    <w:rsid w:val="00C82622"/>
    <w:rsid w:val="00CA2D54"/>
    <w:rsid w:val="00CD2AA7"/>
    <w:rsid w:val="00CD2DC2"/>
    <w:rsid w:val="00CE0D07"/>
    <w:rsid w:val="00D0207A"/>
    <w:rsid w:val="00D25951"/>
    <w:rsid w:val="00D33495"/>
    <w:rsid w:val="00D33F10"/>
    <w:rsid w:val="00D34E95"/>
    <w:rsid w:val="00D460F3"/>
    <w:rsid w:val="00D5593C"/>
    <w:rsid w:val="00D56E4A"/>
    <w:rsid w:val="00D62642"/>
    <w:rsid w:val="00D66C71"/>
    <w:rsid w:val="00D710B8"/>
    <w:rsid w:val="00DA0A51"/>
    <w:rsid w:val="00DB67F7"/>
    <w:rsid w:val="00DC7335"/>
    <w:rsid w:val="00DC7349"/>
    <w:rsid w:val="00DC7379"/>
    <w:rsid w:val="00DF5F1D"/>
    <w:rsid w:val="00E04A1A"/>
    <w:rsid w:val="00E13F1A"/>
    <w:rsid w:val="00E67500"/>
    <w:rsid w:val="00E72F45"/>
    <w:rsid w:val="00E841DF"/>
    <w:rsid w:val="00E85BF7"/>
    <w:rsid w:val="00EB1026"/>
    <w:rsid w:val="00ED45CB"/>
    <w:rsid w:val="00ED7012"/>
    <w:rsid w:val="00EE2BE4"/>
    <w:rsid w:val="00EE6FB2"/>
    <w:rsid w:val="00EE785B"/>
    <w:rsid w:val="00EF0D7C"/>
    <w:rsid w:val="00EF7EA3"/>
    <w:rsid w:val="00F02A8A"/>
    <w:rsid w:val="00F46F76"/>
    <w:rsid w:val="00F54741"/>
    <w:rsid w:val="00F744BB"/>
    <w:rsid w:val="00F7713D"/>
    <w:rsid w:val="00F83BD7"/>
    <w:rsid w:val="00F92046"/>
    <w:rsid w:val="00F94DA6"/>
    <w:rsid w:val="00F966E3"/>
    <w:rsid w:val="00F97C0C"/>
    <w:rsid w:val="00FA3A8D"/>
    <w:rsid w:val="00FA4A65"/>
    <w:rsid w:val="00FA53C8"/>
    <w:rsid w:val="00FB0C53"/>
    <w:rsid w:val="00FD61C4"/>
    <w:rsid w:val="00FE5BFA"/>
    <w:rsid w:val="00FF1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B7FE8B"/>
  <w15:chartTrackingRefBased/>
  <w15:docId w15:val="{F7157CBA-1E8F-5749-BA37-04FE52955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1A34"/>
    <w:pPr>
      <w:widowControl w:val="0"/>
      <w:spacing w:after="0" w:line="240" w:lineRule="auto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D1A34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1A3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1A34"/>
    <w:pPr>
      <w:keepNext/>
      <w:keepLines/>
      <w:spacing w:before="160" w:after="40" w:line="278" w:lineRule="auto"/>
      <w:outlineLvl w:val="2"/>
    </w:pPr>
    <w:rPr>
      <w:rFonts w:eastAsiaTheme="majorEastAsia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1A34"/>
    <w:pPr>
      <w:keepNext/>
      <w:keepLines/>
      <w:spacing w:before="160" w:after="40" w:line="278" w:lineRule="auto"/>
      <w:outlineLvl w:val="3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1A3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1A34"/>
    <w:pPr>
      <w:keepNext/>
      <w:keepLines/>
      <w:spacing w:before="40" w:line="278" w:lineRule="auto"/>
      <w:outlineLvl w:val="5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1A34"/>
    <w:pPr>
      <w:keepNext/>
      <w:keepLines/>
      <w:spacing w:before="40" w:line="278" w:lineRule="auto"/>
      <w:ind w:leftChars="100" w:left="100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1A34"/>
    <w:pPr>
      <w:keepNext/>
      <w:keepLines/>
      <w:spacing w:before="40" w:line="278" w:lineRule="auto"/>
      <w:ind w:leftChars="200" w:left="200"/>
      <w:outlineLvl w:val="7"/>
    </w:pPr>
    <w:rPr>
      <w:rFonts w:eastAsiaTheme="majorEastAsia" w:cstheme="majorBidi"/>
      <w:color w:val="272727" w:themeColor="text1" w:themeTint="D8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1A34"/>
    <w:pPr>
      <w:keepNext/>
      <w:keepLines/>
      <w:spacing w:before="40" w:line="278" w:lineRule="auto"/>
      <w:ind w:leftChars="300" w:left="300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0D1A3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0D1A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0D1A34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0D1A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0D1A34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0D1A34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0D1A34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0D1A34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0D1A3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D1A3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0D1A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D1A34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0D1A3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D1A34"/>
    <w:pPr>
      <w:spacing w:before="160" w:after="160" w:line="278" w:lineRule="auto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0D1A3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D1A34"/>
    <w:pPr>
      <w:spacing w:after="160" w:line="278" w:lineRule="auto"/>
      <w:ind w:left="720"/>
      <w:contextualSpacing/>
    </w:pPr>
    <w:rPr>
      <w14:ligatures w14:val="standardContextual"/>
    </w:rPr>
  </w:style>
  <w:style w:type="character" w:styleId="aa">
    <w:name w:val="Intense Emphasis"/>
    <w:basedOn w:val="a0"/>
    <w:uiPriority w:val="21"/>
    <w:qFormat/>
    <w:rsid w:val="000D1A3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D1A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0D1A3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D1A34"/>
    <w:rPr>
      <w:b/>
      <w:bCs/>
      <w:smallCaps/>
      <w:color w:val="0F4761" w:themeColor="accent1" w:themeShade="BF"/>
      <w:spacing w:val="5"/>
    </w:rPr>
  </w:style>
  <w:style w:type="paragraph" w:styleId="11">
    <w:name w:val="toc 1"/>
    <w:basedOn w:val="a"/>
    <w:next w:val="a"/>
    <w:autoRedefine/>
    <w:uiPriority w:val="39"/>
    <w:unhideWhenUsed/>
    <w:qFormat/>
    <w:rsid w:val="000D1A34"/>
    <w:pPr>
      <w:spacing w:before="120" w:after="120"/>
    </w:pPr>
    <w:rPr>
      <w:b/>
      <w:bCs/>
      <w:caps/>
      <w:sz w:val="20"/>
      <w:szCs w:val="20"/>
    </w:rPr>
  </w:style>
  <w:style w:type="table" w:styleId="ae">
    <w:name w:val="Table Grid"/>
    <w:basedOn w:val="a1"/>
    <w:uiPriority w:val="39"/>
    <w:rsid w:val="000D1A34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0D1A34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paragraph" w:styleId="af">
    <w:name w:val="footer"/>
    <w:basedOn w:val="a"/>
    <w:link w:val="af0"/>
    <w:uiPriority w:val="99"/>
    <w:unhideWhenUsed/>
    <w:rsid w:val="000D1A3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尾 字元"/>
    <w:basedOn w:val="a0"/>
    <w:link w:val="af"/>
    <w:uiPriority w:val="99"/>
    <w:rsid w:val="000D1A34"/>
    <w:rPr>
      <w:sz w:val="20"/>
      <w:szCs w:val="20"/>
      <w14:ligatures w14:val="none"/>
    </w:rPr>
  </w:style>
  <w:style w:type="character" w:styleId="af1">
    <w:name w:val="page number"/>
    <w:basedOn w:val="a0"/>
    <w:uiPriority w:val="99"/>
    <w:semiHidden/>
    <w:unhideWhenUsed/>
    <w:rsid w:val="000D1A34"/>
  </w:style>
  <w:style w:type="paragraph" w:styleId="af2">
    <w:name w:val="TOC Heading"/>
    <w:basedOn w:val="1"/>
    <w:next w:val="a"/>
    <w:uiPriority w:val="39"/>
    <w:unhideWhenUsed/>
    <w:qFormat/>
    <w:rsid w:val="000D1A34"/>
    <w:pPr>
      <w:widowControl/>
      <w:spacing w:after="0" w:line="276" w:lineRule="auto"/>
      <w:outlineLvl w:val="9"/>
    </w:pPr>
    <w:rPr>
      <w:b/>
      <w:bCs/>
      <w:kern w:val="0"/>
      <w:sz w:val="28"/>
      <w:szCs w:val="28"/>
      <w14:ligatures w14:val="none"/>
    </w:rPr>
  </w:style>
  <w:style w:type="paragraph" w:styleId="21">
    <w:name w:val="toc 2"/>
    <w:basedOn w:val="a"/>
    <w:next w:val="a"/>
    <w:autoRedefine/>
    <w:uiPriority w:val="39"/>
    <w:unhideWhenUsed/>
    <w:rsid w:val="000D1A34"/>
    <w:pPr>
      <w:ind w:left="240"/>
    </w:pPr>
    <w:rPr>
      <w:smallCaps/>
      <w:sz w:val="20"/>
      <w:szCs w:val="20"/>
    </w:rPr>
  </w:style>
  <w:style w:type="paragraph" w:styleId="31">
    <w:name w:val="toc 3"/>
    <w:basedOn w:val="a"/>
    <w:next w:val="a"/>
    <w:autoRedefine/>
    <w:uiPriority w:val="39"/>
    <w:unhideWhenUsed/>
    <w:rsid w:val="000D1A34"/>
    <w:pPr>
      <w:ind w:left="480"/>
    </w:pPr>
    <w:rPr>
      <w:i/>
      <w:iCs/>
      <w:sz w:val="20"/>
      <w:szCs w:val="20"/>
    </w:rPr>
  </w:style>
  <w:style w:type="paragraph" w:styleId="41">
    <w:name w:val="toc 4"/>
    <w:basedOn w:val="a"/>
    <w:next w:val="a"/>
    <w:autoRedefine/>
    <w:uiPriority w:val="39"/>
    <w:semiHidden/>
    <w:unhideWhenUsed/>
    <w:rsid w:val="000D1A34"/>
    <w:pPr>
      <w:ind w:left="720"/>
    </w:pPr>
    <w:rPr>
      <w:sz w:val="18"/>
      <w:szCs w:val="18"/>
    </w:rPr>
  </w:style>
  <w:style w:type="paragraph" w:styleId="51">
    <w:name w:val="toc 5"/>
    <w:basedOn w:val="a"/>
    <w:next w:val="a"/>
    <w:autoRedefine/>
    <w:uiPriority w:val="39"/>
    <w:semiHidden/>
    <w:unhideWhenUsed/>
    <w:rsid w:val="000D1A34"/>
    <w:pPr>
      <w:ind w:left="960"/>
    </w:pPr>
    <w:rPr>
      <w:sz w:val="18"/>
      <w:szCs w:val="18"/>
    </w:rPr>
  </w:style>
  <w:style w:type="paragraph" w:styleId="61">
    <w:name w:val="toc 6"/>
    <w:basedOn w:val="a"/>
    <w:next w:val="a"/>
    <w:autoRedefine/>
    <w:uiPriority w:val="39"/>
    <w:semiHidden/>
    <w:unhideWhenUsed/>
    <w:rsid w:val="000D1A34"/>
    <w:pPr>
      <w:ind w:left="1200"/>
    </w:pPr>
    <w:rPr>
      <w:sz w:val="18"/>
      <w:szCs w:val="18"/>
    </w:rPr>
  </w:style>
  <w:style w:type="paragraph" w:styleId="71">
    <w:name w:val="toc 7"/>
    <w:basedOn w:val="a"/>
    <w:next w:val="a"/>
    <w:autoRedefine/>
    <w:uiPriority w:val="39"/>
    <w:semiHidden/>
    <w:unhideWhenUsed/>
    <w:rsid w:val="000D1A34"/>
    <w:pPr>
      <w:ind w:left="1440"/>
    </w:pPr>
    <w:rPr>
      <w:sz w:val="18"/>
      <w:szCs w:val="18"/>
    </w:rPr>
  </w:style>
  <w:style w:type="paragraph" w:styleId="81">
    <w:name w:val="toc 8"/>
    <w:basedOn w:val="a"/>
    <w:next w:val="a"/>
    <w:autoRedefine/>
    <w:uiPriority w:val="39"/>
    <w:semiHidden/>
    <w:unhideWhenUsed/>
    <w:rsid w:val="000D1A34"/>
    <w:pPr>
      <w:ind w:left="1680"/>
    </w:pPr>
    <w:rPr>
      <w:sz w:val="18"/>
      <w:szCs w:val="18"/>
    </w:rPr>
  </w:style>
  <w:style w:type="paragraph" w:styleId="91">
    <w:name w:val="toc 9"/>
    <w:basedOn w:val="a"/>
    <w:next w:val="a"/>
    <w:autoRedefine/>
    <w:uiPriority w:val="39"/>
    <w:semiHidden/>
    <w:unhideWhenUsed/>
    <w:rsid w:val="000D1A34"/>
    <w:pPr>
      <w:ind w:left="1920"/>
    </w:pPr>
    <w:rPr>
      <w:sz w:val="18"/>
      <w:szCs w:val="18"/>
    </w:rPr>
  </w:style>
  <w:style w:type="paragraph" w:styleId="af3">
    <w:name w:val="Revision"/>
    <w:hidden/>
    <w:uiPriority w:val="99"/>
    <w:semiHidden/>
    <w:rsid w:val="000D1A34"/>
    <w:pPr>
      <w:spacing w:after="0" w:line="240" w:lineRule="auto"/>
    </w:pPr>
    <w:rPr>
      <w14:ligatures w14:val="none"/>
    </w:rPr>
  </w:style>
  <w:style w:type="paragraph" w:styleId="af4">
    <w:name w:val="header"/>
    <w:basedOn w:val="a"/>
    <w:link w:val="af5"/>
    <w:uiPriority w:val="99"/>
    <w:unhideWhenUsed/>
    <w:rsid w:val="000D1A3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5">
    <w:name w:val="頁首 字元"/>
    <w:basedOn w:val="a0"/>
    <w:link w:val="af4"/>
    <w:uiPriority w:val="99"/>
    <w:rsid w:val="000D1A34"/>
    <w:rPr>
      <w:sz w:val="20"/>
      <w:szCs w:val="20"/>
      <w14:ligatures w14:val="none"/>
    </w:rPr>
  </w:style>
  <w:style w:type="paragraph" w:styleId="af6">
    <w:name w:val="No Spacing"/>
    <w:uiPriority w:val="1"/>
    <w:qFormat/>
    <w:rsid w:val="000D1A34"/>
    <w:pPr>
      <w:widowControl w:val="0"/>
      <w:spacing w:after="0" w:line="240" w:lineRule="auto"/>
    </w:pPr>
    <w:rPr>
      <w14:ligatures w14:val="none"/>
    </w:rPr>
  </w:style>
  <w:style w:type="character" w:styleId="af7">
    <w:name w:val="annotation reference"/>
    <w:basedOn w:val="a0"/>
    <w:uiPriority w:val="99"/>
    <w:semiHidden/>
    <w:unhideWhenUsed/>
    <w:rsid w:val="000D1A34"/>
    <w:rPr>
      <w:sz w:val="18"/>
      <w:szCs w:val="18"/>
    </w:rPr>
  </w:style>
  <w:style w:type="paragraph" w:styleId="af8">
    <w:name w:val="annotation text"/>
    <w:basedOn w:val="a"/>
    <w:link w:val="af9"/>
    <w:uiPriority w:val="99"/>
    <w:semiHidden/>
    <w:unhideWhenUsed/>
    <w:rsid w:val="000D1A34"/>
  </w:style>
  <w:style w:type="character" w:customStyle="1" w:styleId="af9">
    <w:name w:val="註解文字 字元"/>
    <w:basedOn w:val="a0"/>
    <w:link w:val="af8"/>
    <w:uiPriority w:val="99"/>
    <w:semiHidden/>
    <w:rsid w:val="000D1A34"/>
    <w:rPr>
      <w14:ligatures w14:val="none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0D1A34"/>
    <w:rPr>
      <w:b/>
      <w:bCs/>
    </w:rPr>
  </w:style>
  <w:style w:type="character" w:customStyle="1" w:styleId="afb">
    <w:name w:val="註解主旨 字元"/>
    <w:basedOn w:val="af9"/>
    <w:link w:val="afa"/>
    <w:uiPriority w:val="99"/>
    <w:semiHidden/>
    <w:rsid w:val="000D1A34"/>
    <w:rPr>
      <w:b/>
      <w:bCs/>
      <w14:ligatures w14:val="none"/>
    </w:rPr>
  </w:style>
  <w:style w:type="character" w:styleId="afc">
    <w:name w:val="Placeholder Text"/>
    <w:basedOn w:val="a0"/>
    <w:uiPriority w:val="99"/>
    <w:semiHidden/>
    <w:rsid w:val="000D1A3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26</Words>
  <Characters>5175</Characters>
  <Application>Microsoft Office Word</Application>
  <DocSecurity>0</DocSecurity>
  <Lines>575</Lines>
  <Paragraphs>476</Paragraphs>
  <ScaleCrop>false</ScaleCrop>
  <Company>國立台灣大學</Company>
  <LinksUpToDate>false</LinksUpToDate>
  <CharactersWithSpaces>5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台大醫學院蘇剛毅</dc:creator>
  <cp:keywords/>
  <dc:description/>
  <cp:lastModifiedBy>台大醫學院蘇剛毅</cp:lastModifiedBy>
  <cp:revision>1</cp:revision>
  <dcterms:created xsi:type="dcterms:W3CDTF">2026-02-09T15:20:00Z</dcterms:created>
  <dcterms:modified xsi:type="dcterms:W3CDTF">2026-02-09T15:21:00Z</dcterms:modified>
</cp:coreProperties>
</file>